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627113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0CDEEF5C" w14:textId="494E5F17" w:rsidR="00D10B18" w:rsidRPr="00505E0C" w:rsidRDefault="004E508A" w:rsidP="00615AE6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615AE6">
        <w:t>This file contains sequencing counts following quality filtering and calculated fitness and epistatic values. This is source data behind all Figures in the paper.</w:t>
      </w: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65D44" w14:textId="77777777" w:rsidR="002A6C80" w:rsidRDefault="002A6C80" w:rsidP="00FC1BB8">
      <w:pPr>
        <w:spacing w:after="0" w:line="240" w:lineRule="auto"/>
      </w:pPr>
      <w:r>
        <w:separator/>
      </w:r>
    </w:p>
  </w:endnote>
  <w:endnote w:type="continuationSeparator" w:id="0">
    <w:p w14:paraId="3DA48315" w14:textId="77777777" w:rsidR="002A6C80" w:rsidRDefault="002A6C8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8DEF5" w14:textId="77777777" w:rsidR="002A6C80" w:rsidRDefault="002A6C80" w:rsidP="00FC1BB8">
      <w:pPr>
        <w:spacing w:after="0" w:line="240" w:lineRule="auto"/>
      </w:pPr>
      <w:r>
        <w:separator/>
      </w:r>
    </w:p>
  </w:footnote>
  <w:footnote w:type="continuationSeparator" w:id="0">
    <w:p w14:paraId="208B6FE1" w14:textId="77777777" w:rsidR="002A6C80" w:rsidRDefault="002A6C8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A6C8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15AE6"/>
    <w:rsid w:val="00625E9F"/>
    <w:rsid w:val="00627113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22T16:31:00Z</dcterms:created>
  <dcterms:modified xsi:type="dcterms:W3CDTF">2024-01-22T16:31:00Z</dcterms:modified>
</cp:coreProperties>
</file>